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E993E" w14:textId="77777777" w:rsidR="00195368" w:rsidRDefault="00E44D6A">
      <w:pPr>
        <w:pStyle w:val="Heading1"/>
      </w:pPr>
      <w:bookmarkStart w:id="0" w:name="supplementary-material"/>
      <w:r>
        <w:t>Supplementary Material</w:t>
      </w:r>
    </w:p>
    <w:p w14:paraId="40EE993F" w14:textId="77777777" w:rsidR="00195368" w:rsidRDefault="00E44D6A">
      <w:pPr>
        <w:pStyle w:val="Heading2"/>
      </w:pPr>
      <w:bookmarkStart w:id="1" w:name="X5994a73100521faa88db91ad785ae86b4b01ddb"/>
      <w:r>
        <w:t>Next generation sequencing of SARS-CoV-2 viral variants</w:t>
      </w:r>
    </w:p>
    <w:p w14:paraId="40EE9940" w14:textId="77777777" w:rsidR="00195368" w:rsidRDefault="00E44D6A">
      <w:r>
        <w:t>Variant sequencing was performed at the BVAMC SeqCURE (Sequencing Collaborations United for Research and Epidemiology) Core lab (60). In brief, SARS-CoV-2 PCR positive upper respiratory specimens (nasal-pharyngeal swabs) were collected for clinical diagnosis and sequencing. Specimens were confirmed positive by PCR molecular test (TaqPath COVID-19 Combo Kit, ThermoFisher Scientific). PCR positive isolates with cycle threshold (Ct) value of ≤ 30 were selected. Library preparation was conducted using the COVIDSeq library kit (Illumina, Inc.) with the Artic V4 primer set substitution. The prepared libraries were sequenced using a NextSeq 550Dx mid output kit (2x75 bp paired end) or NextSeq 2000 P3 kit (2x150 bp paired end). Consensus assemblies were generated by either the NextGen 2000 platform or the NextGen 550Dx platform (run in ROU mode) using the DRAGEN COVID Lineage v.3.5.9 accessed via Illumina BaseSpace with the Consensus Sequence Generation Threshold parameter set to the default value of 90. Consensus assemblies were analyzed using the pangolin software package (pangolin v4.3.1, pUShER v1.22) for lineage assignment and uploaded to Nextclade for clade assignment and sequence quality classification. All sequencing data and clade calls for SARS-CoV-2 variants were deposited in the VA SHIELD repository (17).</w:t>
      </w:r>
    </w:p>
    <w:p w14:paraId="40EE9941" w14:textId="77777777" w:rsidR="00195368" w:rsidRDefault="00E44D6A">
      <w:r>
        <w:br w:type="page"/>
      </w:r>
    </w:p>
    <w:tbl>
      <w:tblPr>
        <w:tblW w:w="5000" w:type="pct"/>
        <w:tblLook w:val="0000" w:firstRow="0" w:lastRow="0" w:firstColumn="0" w:lastColumn="0" w:noHBand="0" w:noVBand="0"/>
      </w:tblPr>
      <w:tblGrid>
        <w:gridCol w:w="9777"/>
      </w:tblGrid>
      <w:tr w:rsidR="00195368" w14:paraId="40EE9F8D" w14:textId="77777777" w:rsidTr="003A026D">
        <w:tc>
          <w:tcPr>
            <w:tcW w:w="7920" w:type="dxa"/>
          </w:tcPr>
          <w:p w14:paraId="40EE9942" w14:textId="6478BA47" w:rsidR="00195368" w:rsidRDefault="00E44D6A">
            <w:pPr>
              <w:spacing w:before="200"/>
            </w:pPr>
            <w:bookmarkStart w:id="2" w:name="tbl-icd"/>
            <w:r>
              <w:t>Table </w:t>
            </w:r>
            <w:r w:rsidR="00C56D74">
              <w:t>1</w:t>
            </w:r>
            <w:r>
              <w:t>: ICD-10 codes used to define Long COVID phenotypes. Codes are categorized by symptom and the primary organ system affected.</w:t>
            </w:r>
          </w:p>
          <w:tbl>
            <w:tblPr>
              <w:tblW w:w="0" w:type="auto"/>
              <w:jc w:val="center"/>
              <w:tblLook w:val="0420" w:firstRow="1" w:lastRow="0" w:firstColumn="0" w:lastColumn="0" w:noHBand="0" w:noVBand="1"/>
            </w:tblPr>
            <w:tblGrid>
              <w:gridCol w:w="1014"/>
              <w:gridCol w:w="5023"/>
              <w:gridCol w:w="1913"/>
              <w:gridCol w:w="1611"/>
            </w:tblGrid>
            <w:tr w:rsidR="00195368" w14:paraId="40EE9947" w14:textId="77777777" w:rsidTr="003A026D">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994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CD-10 Cod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994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scription</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994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ymptom</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994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ystem</w:t>
                  </w:r>
                </w:p>
              </w:tc>
            </w:tr>
            <w:tr w:rsidR="00195368" w14:paraId="40EE994C" w14:textId="77777777" w:rsidTr="003A026D">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4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3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4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imary central sleep apnea</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4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4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5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4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4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igh altitude periodic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4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5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5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5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J45.9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5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asthma with (acute) exacerb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5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5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5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5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J45.9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5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asthma, uncomplicat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5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5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6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5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J98.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5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cute bronchospas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5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5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6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6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J9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6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spiratory disorder,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6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6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6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6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6.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6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yspnea,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6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6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6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6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6.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6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rthopn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6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6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7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7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6.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7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hortness of breat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7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7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7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7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6.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7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cute respiratory distre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7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7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7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7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6.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7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forms of dyspn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7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7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8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7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8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trido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8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8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8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8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8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Wheez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8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8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8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8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8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eriodic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8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8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9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8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8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yperventi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9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9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9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9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6.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9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pnea, not elsewhere class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9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9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9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9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6.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9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Tachypnea, not elsewhere class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9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9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A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9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6.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9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nor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9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A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A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A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6.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A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abnormalities of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A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A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A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A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A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abnormalities of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A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A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B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A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90.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A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ostural orthostatic tachycardia syndrome [PO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A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A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B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B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5.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B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specified conduction disord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B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B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B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B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B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upraventricular tachycard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B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B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B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B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7.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B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nappropriate sinus tachycardia, so stat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B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B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C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C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7.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C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supraventricular tachycard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C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C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C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C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C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entricular tachycard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C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C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C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C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7.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C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ventricular tachycard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C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C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D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C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D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aroxysmal tachycardia,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D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D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D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D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D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aroxysmal atrial fibril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D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D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D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D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8.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D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ronic atrial fibrillation,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D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D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E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D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D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Typical atrial flutt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E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E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E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E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E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ypical atrial flutt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E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E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E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E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8.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E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atrial fibril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E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E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F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E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8.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E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atrial flutt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E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F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F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F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9.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F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entricular flutt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F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F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9F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F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F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specified cardiac arrhythmia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F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F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0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F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F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Tachycardia,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F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9F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0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0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0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radycardia,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0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0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0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0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0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alpitatio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0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0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0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0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0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abnormalities of heart bea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0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0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1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1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1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abnormalities of heart bea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1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1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1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1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94.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1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electrocardiogram [ECG] [EK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1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normal heart 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1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1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1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1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nfective myocardit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1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ac inflamm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1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2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1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2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solated myocardit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2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ac inflamm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2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2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2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2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acute myocardit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2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ac inflamm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2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2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2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2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cute myocarditis,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2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ac inflamm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2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3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2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2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ilated cardiomyopath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3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ac inflamm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3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3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3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3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bstructive hypertrophic cardiomyopath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3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ac inflamm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3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3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3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3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hypertrophic cardiomyopath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3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ac inflamm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3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4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3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3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Endomyocardial (eosinophilic)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3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ac inflamm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4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4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4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4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Endocardial fibroelastos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4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ac inflamm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4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4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4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4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restrictive cardiomyopath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4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ac inflamm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4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5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4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4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cardiomyopathi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4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ac inflamm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4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5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5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5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myopathy,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5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ac inflamm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5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5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5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5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table angi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5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est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5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5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5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5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ngina pectoris with documented spas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5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est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5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6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6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6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forms of angina pector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6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est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6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6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6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6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ngina pectoris,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6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est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6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6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6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6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est pain on breat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6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est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6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7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6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7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ecordial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7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est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7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7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7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7.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7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leurody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7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est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7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7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7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7.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7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ntercostal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7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est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7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8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7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7.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7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chest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8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est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8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8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8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8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est pain,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8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est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8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8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8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8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cute cou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8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ou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8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9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8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8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ubacute cou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8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ou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9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9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9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9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ronic cou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9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ou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9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9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9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9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specified cou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9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ou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9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A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9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9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ough,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9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ou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9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A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A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A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T elevation (STEMI) myocardial infarction involving left main coronary arte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A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A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A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A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A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T elevation (STEMI) myocardial infarction involving left anterior descending coronary arte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A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A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A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A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A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T elevation (STEMI) myocardial infarction involving other coronary artery of anterior wa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A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A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B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B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B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T elevation (STEMI) myocardial infarction involving right coronary arte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B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B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B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B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B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T elevation (STEMI) myocardial infarction involving other coronary artery of inferior wa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B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B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B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B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1.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B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T elevation (STEMI) myocardial infarction involving left circumflex coronary arte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B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B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C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B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1.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C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T elevation (STEMI) myocardial infarction involving other si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C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C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C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C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C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T elevation (STEMI) myocardial infarction of unspecified si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C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C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C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C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C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on-ST elevation (NSTEMI) myocardial infar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C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C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D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C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C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cute myocardial infarction,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D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D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D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D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D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cute ischemic heart disease,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D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D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D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D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D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ac arrest due to underlying cardiac condi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D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D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E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D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4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D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ac arrest, cause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D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E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E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E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E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Left ventricular failure,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E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E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E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E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E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systolic (congestive)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E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E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F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E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E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cute systolic (congestive)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E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E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F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F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F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ronic systolic (congestive)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F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F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F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F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F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cute on chronic systolic (congestive)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F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F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AF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F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F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diastolic (congestive)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F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AF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0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0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0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cute diastolic (congestive)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0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0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0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0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0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ronic diastolic (congestive)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0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0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0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0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0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cute on chronic diastolic (congestive)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0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0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1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0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1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combined systolic (congestive) and diastolic (congestive)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1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1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1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1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1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cute combined systolic (congestive) and diastolic (congestive)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1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1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1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1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1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ronic combined systolic (congestive) and diastolic (congestive)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1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1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2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1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1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cute on chronic combined systolic (congestive) and diastolic (congestive)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2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2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2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2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8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2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ight heart failure,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2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2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2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2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8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2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cute right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2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2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3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2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8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2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ronic right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2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3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3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3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8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3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cute on chronic right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3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3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3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3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8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3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ight heart failure due to left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3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3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4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3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3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iventricular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3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3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4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4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4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igh output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4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4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4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4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4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End stage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4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4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4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4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4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4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4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5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5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5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5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eart failure,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5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cardiac dysfunc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5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5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5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5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ypertensive heart disease with heart fail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5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5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5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5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25.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5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tic heart disease of native coronary artery with unspecified angina pector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5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5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6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5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6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aor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6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6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6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6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6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renal arte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6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6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6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6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6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atherosclerosis of native arteries of extremities, right le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6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6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7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6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6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atherosclerosis of native arteries of extremities, left le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7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7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7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7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7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atherosclerosis of native arteries of extremities, bilateral le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7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7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7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7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7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atherosclerosis of native arteries of extremities, other extrem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7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7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8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7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7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atherosclerosis of native arteries of extremities, unspecified extrem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7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8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8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8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8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extremities with intermittent claudication, right le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8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8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8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8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8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extremities with intermittent claudication, left le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8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8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9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8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8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extremities with intermittent claudication, bilateral le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8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8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9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9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9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extremities with intermittent claudication, other extrem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9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9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9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9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9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extremities with intermittent claudication, unspecified extrem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9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9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9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9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9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extremities with rest pain, right le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9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9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A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A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A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extremities with rest pain, left le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A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A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A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A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A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extremities with rest pain, bilateral le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A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A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A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A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A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extremities with rest pain, other extrem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A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A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B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A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B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extremities with rest pain, unspecified extrem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B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B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B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B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B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right leg with ulceration of thi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B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B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B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B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B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right leg with ulceration of cal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B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B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C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B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B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right leg with ulceration of ank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C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C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C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C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C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right leg with ulceration of heel and midfoo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C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C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C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C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C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right leg with ulceration of other part of foo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C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C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D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C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C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right leg with ulceration of other part of lower le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C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D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D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D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D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right leg with ulceration of unspecified si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D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D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D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D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D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left leg with ulceration of thi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D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D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E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D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D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left leg with ulceration of cal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D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D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E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E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E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left leg with ulceration of ank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E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E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E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E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E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left leg with ulceration of heel and midfoo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E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E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E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E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E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left leg with ulceration of other part of foo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E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E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F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F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F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left leg with ulceration of other part of lower le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F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F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F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F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F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left leg with ulceration of unspecified si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F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F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BF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F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F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other extremities with ulcer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F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F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C0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BF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0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extremities with gangrene, right le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0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0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C0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0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0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extremities with gangrene, left le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0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0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C0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0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0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extremities with gangrene, bilateral le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0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0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C1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0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0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extremities with gangrene, other extrem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1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1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C1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1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1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native arteries of extremities with gangrene, unspecified extrem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1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1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C1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1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1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atherosclerosis of native arteries of extremities, right le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1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1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C2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1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1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atherosclerosis of native arteries of extremities, left le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1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2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C2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2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2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atherosclerosis of native arteries of extremities, bilateral le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2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2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C2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2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2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atherosclerosis of native arteries of extremities, other extrem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2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2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C3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2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2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2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atherosclerosis of native arteries of extremities, unspecified extrem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2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2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C3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3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3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therosclerosis of other arteri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3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3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C3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3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3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atheroscleros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3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3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C3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3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3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ized atheroscleros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3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3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C4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4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70.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4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ronic total occlusion of artery of the extremiti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4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is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4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r>
            <w:tr w:rsidR="00195368" w14:paraId="40EE9C4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4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K9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4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 hemorrhage,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4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leed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4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4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4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1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4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bdominal distension (gaseo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4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loat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4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5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4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K59.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5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onstipation,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5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onstip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5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5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5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K59.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5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constip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5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onstip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5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5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5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1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5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iarrhea,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5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iarrh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5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6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5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K5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5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rritable bowel syndrome with diarrh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6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ncontinence, irritable bowel syndro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6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6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6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K5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6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rritable bowel syndrome with constip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6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ncontinence, irritable bowel syndro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6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6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6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K5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6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rritable bowel syndrome,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6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ncontinence, irritable bowel syndro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6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7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6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K62.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6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specified diseases of anus and rectu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6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ncontinence, irritable bowel syndro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7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7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7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1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7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ull incontinence of fec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7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ncontinence, irritable bowel syndro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7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7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7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6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7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norex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7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Loss of appeti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7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8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7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10.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7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pper abdominal pain,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7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aus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7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8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8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10.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8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Lower abdominal pain,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8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aus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8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8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8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8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abdominal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8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aus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8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8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8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8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aus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8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aus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8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9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9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9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ausea with vomiting,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9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aus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9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9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9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K2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9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esophageal reflux disease with esophagit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9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flu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9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9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9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K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9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esophageal reflux disease without esophagit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9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flu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9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astrointestinal</w:t>
                  </w:r>
                </w:p>
              </w:tc>
            </w:tr>
            <w:tr w:rsidR="00195368" w14:paraId="40EE9CA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9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4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A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anic disorder [episodic paroxysmal anxie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A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nxie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A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A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A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4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A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ized anxiety disord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A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nxie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A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A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A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4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A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mixed anxiety disord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A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nxie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A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B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A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4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A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specified anxiety disord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B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nxie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B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B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B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4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B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nxiety disorder,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B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nxie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B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B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B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43.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B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djustment disorder with anxie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B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nxie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B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C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B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0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B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dementia, unspecified severity, without behavioral disturbance, psychotic disturbance, mood disturbance, and anxie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B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rain fo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C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C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C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02.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C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mentia in other diseases classified elsewhere, unspecified severity, without behavioral disturbance, psychotic disturbance, mood disturbance, and anxie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C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rain fo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C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C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C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02.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C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mentia in other diseases classified elsewhere with behavioral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C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rain fo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C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D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C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03.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C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dementia, unspecified severity, without behavioral disturbance, psychotic disturbance, mood disturbance, and anxie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C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rain fo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C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D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D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03.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D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dementia with behavioral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D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rain fo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D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D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D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D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mental disorder due to known physiological condi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D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rain fo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D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D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D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3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D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frontotemporal neurocognitive disord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D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rain fo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D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E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E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31.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E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ild cognitive impairment of uncertain or unknown etiolog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E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rain fo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E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E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E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4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E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isorientation,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E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rain fo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E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E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E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4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E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amnes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E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rain fo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E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F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E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41.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F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ltered mental status,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F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rain fo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F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F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F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41.8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F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ognitive communication defici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F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rain fo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F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CF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F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4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F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symptoms and signs involving cognitive functions and awarene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F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rain fo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F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0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F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CF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depressive disorder, single episode, mil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0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0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0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0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0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depressive disorder, single episode, mode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0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0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0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0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0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depressive disorder, single episode, severe without psychotic featur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0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0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1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0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0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depressive disorder, single episode, severe with psychotic featur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0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1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1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1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1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depressive disorder, single episode, in partial remi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1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1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1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1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1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depressive disorder, single episode, in full remi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1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1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2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1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1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Depressive Episod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1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1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2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2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2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depressive disorder, single episode,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2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2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2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2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2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depressive disorder, recurrent, mil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2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2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2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2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2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depressive disorder, recurrent, mode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2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2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3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3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3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depressive disorder, recurrent severe without psychotic featur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3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3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3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3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3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depressive disorder, recurrent, severe with psychotic symptom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3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3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3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3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3.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3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depressive disorder, recurrent, in remission,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3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3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4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3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3.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4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depressive disorder, recurrent, in partial remi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4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4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4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4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3.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4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depressive disorder, recurrent, in full remi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4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4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4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4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4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recurrent depressive disord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4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4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5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4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4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ajor depressive disorder, recurrent,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5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5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5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5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5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mood [affective] disord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5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5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5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5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43.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5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djustment disorder with depressed moo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5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5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6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5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43.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5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djustment disorder with mixed anxiety and depressed moo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5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epres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6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6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6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6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igraine without aura, not intractable, with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6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6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6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6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6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igraine without aura, not intractable, without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6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6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7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6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6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igraine without aura, intractable, with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6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6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7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7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7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igraine without aura, intractable, without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7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7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7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7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7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igraine with aura, not intractable, with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7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7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7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7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1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7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igraine with aura, not intractable, without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7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7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8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8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8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igraine with aura, intractable, with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8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8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8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8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8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igraine with aura, intractable, without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8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8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8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8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4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8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emiplegic migraine, not intractable, with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8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8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9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8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4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9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emiplegic migraine, not intractable, without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9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9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9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9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4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9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emiplegic migraine, intractable, with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9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9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9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9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4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9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emiplegic migraine, intractable, without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9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9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A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9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5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9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ersistent migraine aura without cerebral infarction, not intractable, with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A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A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A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A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5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A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ersistent migraine aura without cerebral infarction, not intractable, without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A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A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A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A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5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A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ersistent migraine aura without cerebral infarction, intractable, with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A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A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B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A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5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A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ersistent migraine aura without cerebral infarction, intractable, without status migrainos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A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B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B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B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B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B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phthalmoplegic migraine, not intract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B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B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B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B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B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B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phthalmoplegic migraine, intract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B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B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C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B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C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B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eriodic headache syndromes in child or adult, not intract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B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B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C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C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3.C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C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eriodic headache syndromes in child or adult, intract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C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C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C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C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0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C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hort lasting unilateral neuralgiform headache with conjunctival injection and tearing (SUNCT), intract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C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C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C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C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C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trigeminal autonomic cephalgias (TAC), intract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C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C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D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D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0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D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trigeminal autonomic cephalgias (TAC), not intract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D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D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D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D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D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scular headache, not elsewhere class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D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D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D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D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D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Tension-type headache, unspecified, intract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D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D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E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D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2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E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Tension-type headache, unspecified, not intract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E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E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E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E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E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Episodic tension-type headache, intract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E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E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E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E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E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Episodic tension-type headache, not intract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E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E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F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E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E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ronic tension-type headache, intract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F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F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F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F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2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F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ronic tension-type headache, not intract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F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F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DF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F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F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rug-induced headache, not elsewhere classified, not intract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F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F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0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F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F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rug-induced headache, not elsewhere classified, intract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DF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0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0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0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0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emicrania continu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0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0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0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0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0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w daily persistent headache (NDP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0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0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1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0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0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imary thunderclap headach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0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0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1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1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1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complicated headache syndro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1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1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1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1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1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eadache associated with sexual activ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1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1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1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1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1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imary cough headach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1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1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2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2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2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imary exertional headach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2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2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2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2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2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imary stabbing headach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2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2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2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2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2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headache syndro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2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2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3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2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89.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3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ronic pain due to traum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3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3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3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3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89.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3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ronic post-thoracotomy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3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3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3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3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89.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3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chronic postprocedural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3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3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4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3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89.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3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chronic pa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4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4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4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4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8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4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ronic pain syndro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4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4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4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4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9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4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ostviral fatigue syndro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4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4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5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4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25.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4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ain in unspecified joi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4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5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5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5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25.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5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ain in other specified joi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5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5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5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5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0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5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ain in throa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5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5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6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5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50.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5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ever presenting with conditions classified elsewhe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5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5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6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6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5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6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Fever,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6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6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6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6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5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6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eadache,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6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6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6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6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6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ain,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6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6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7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7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5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7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Weakne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7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7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7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7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53.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7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7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7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7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7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53.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7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hronic fatigue,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7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7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8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7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53.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8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fatigu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8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eneral pain, fatigue, malai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8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8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8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5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8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visual lo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8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nsory chang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8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8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8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8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8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enign paroxysmal vertigo, right 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8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nsory chang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8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9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8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8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8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Benign paroxysmal vertigo, left 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9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nsory chang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9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9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9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81.3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9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peripheral vertigo, right 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9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nsory chang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9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9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9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81.3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9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peripheral vertigo, left 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9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nsory chang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9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A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9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81.3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9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peripheral vertigo, bilater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9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nsory chang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A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A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A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81.3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A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peripheral vertigo, unspecified ea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A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nsory chang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A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A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A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A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Dizziness and giddine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A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nsory chang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A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B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A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4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A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nosm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A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nsory chang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A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B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B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4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B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disturbances of smell and tas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B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nsory chang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B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B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B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4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B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Unspecified disturbances of smell and tas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B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nsory chang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B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B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B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4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B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uditory hallucinatio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B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nsory chang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B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C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C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4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C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isual hallucinatio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C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nsory chang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C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C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C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4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C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hallucinatio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C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nsory chang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C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C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C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4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C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allucinations,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C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nsory chang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C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D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C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4.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D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ypnic headach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D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D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D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D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D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nsomnia,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D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D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D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D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D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nsomnia due to medical condi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D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D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E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D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D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insom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E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E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E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E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E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ypersomnia,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E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E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E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E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E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diopathic hypersomnia with long sleep ti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E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E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F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E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E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diopathic hypersomnia without long sleep ti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E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F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F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F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F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current hypersom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F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F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EF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F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F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Hypersomnia due to medical condi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F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F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0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F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F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hypersom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F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EF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0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0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0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ircadian rhythm sleep disorder, unspecified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0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0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0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0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0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ircadian rhythm sleep disorder, delayed sleep phase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0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0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0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0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0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ircadian rhythm sleep disorder, advanced sleep phase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0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0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1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1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1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ircadian rhythm sleep disorder, irregular sleep wake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1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1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1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1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1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ircadian rhythm sleep disorder, free running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1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1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1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1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1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ircadian rhythm sleep disorder, jet lag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1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1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2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1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2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ircadian rhythm sleep disorder, shift work typ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2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2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2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2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2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ircadian rhythm sleep disorder in conditions classified elsewhe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2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2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2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2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2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circadian rhythm sleep disord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2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2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3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2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2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apnea,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3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3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3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3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3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bstructive sleep apnea (adult) (pediatr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3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3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3C"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3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3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Idiopathic sleep related nonobstructive alveolar hypoventi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3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3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41"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3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3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ongenital central alveolar hypoventilation syndro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3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4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46"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4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4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related hypoventilation in conditions classified elsewhe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4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4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4B"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4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4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entral sleep apnea in conditions classified elsewhe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4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4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50"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4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4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sleep apne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4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4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55"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5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4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5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arcolepsy with cataplex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5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5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5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5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4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5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arcolepsy without cataplex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5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5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5F"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5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4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5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arcolepsy in conditions classified elsewhere with cataplex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5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5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64"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6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4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6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arcolepsy in conditions classified elsewhere without cataplex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6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6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69"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6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6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arasomnia, unspecifi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6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6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6E"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6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6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onfusional arousal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6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6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73"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6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7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M sleep behavior disord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7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72"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78"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7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7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current isolated sleep paralys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7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7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7D"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7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7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arasomnia in conditions classified elsewhe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7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7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8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7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7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parasomni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8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8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87"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8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8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ther sleep disord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8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8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tr w:rsidR="00195368" w14:paraId="40EE9F8C" w14:textId="77777777" w:rsidTr="003A026D">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9F8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G47.9</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9F8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order, unspecified</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9F8A"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leep disturbance</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9F8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r>
            <w:bookmarkEnd w:id="2"/>
          </w:tbl>
          <w:p w14:paraId="40EEA0DD" w14:textId="77777777" w:rsidR="00E44D6A" w:rsidRDefault="00E44D6A">
            <w:pPr>
              <w:spacing w:before="0" w:after="0"/>
              <w:rPr>
                <w:rFonts w:asciiTheme="majorHAnsi" w:hAnsiTheme="majorHAnsi"/>
                <w:sz w:val="22"/>
              </w:rPr>
            </w:pPr>
          </w:p>
        </w:tc>
      </w:tr>
    </w:tbl>
    <w:p w14:paraId="40EE9F8E" w14:textId="77777777" w:rsidR="00195368" w:rsidRDefault="00E44D6A">
      <w:r>
        <w:br w:type="page"/>
      </w:r>
    </w:p>
    <w:tbl>
      <w:tblPr>
        <w:tblW w:w="5000" w:type="pct"/>
        <w:tblLook w:val="0000" w:firstRow="0" w:lastRow="0" w:firstColumn="0" w:lastColumn="0" w:noHBand="0" w:noVBand="0"/>
      </w:tblPr>
      <w:tblGrid>
        <w:gridCol w:w="9777"/>
      </w:tblGrid>
      <w:tr w:rsidR="00195368" w14:paraId="40EEA0DB" w14:textId="77777777" w:rsidTr="003A026D">
        <w:tc>
          <w:tcPr>
            <w:tcW w:w="7920" w:type="dxa"/>
          </w:tcPr>
          <w:p w14:paraId="40EE9F8F" w14:textId="3DF21680" w:rsidR="00195368" w:rsidRDefault="00E44D6A">
            <w:pPr>
              <w:spacing w:before="200"/>
            </w:pPr>
            <w:bookmarkStart w:id="3" w:name="tbl-rd"/>
            <w:r>
              <w:t>Table </w:t>
            </w:r>
            <w:r w:rsidR="00C56D74">
              <w:t>2</w:t>
            </w:r>
            <w:r>
              <w:t>: Risk difference estimates and 95% CIs by term, contrast, and outcome for four models: Unadjusted, Base, Base + Health, and Base + Health + Treatment.</w:t>
            </w:r>
          </w:p>
          <w:tbl>
            <w:tblPr>
              <w:tblW w:w="0" w:type="auto"/>
              <w:jc w:val="center"/>
              <w:tblLook w:val="0420" w:firstRow="1" w:lastRow="0" w:firstColumn="0" w:lastColumn="0" w:noHBand="0" w:noVBand="1"/>
            </w:tblPr>
            <w:tblGrid>
              <w:gridCol w:w="856"/>
              <w:gridCol w:w="1628"/>
              <w:gridCol w:w="1611"/>
              <w:gridCol w:w="1418"/>
              <w:gridCol w:w="1342"/>
              <w:gridCol w:w="1181"/>
              <w:gridCol w:w="1525"/>
            </w:tblGrid>
            <w:tr w:rsidR="00195368" w14:paraId="40EE9F92" w14:textId="77777777" w:rsidTr="003A026D">
              <w:trPr>
                <w:tblHeader/>
                <w:jc w:val="center"/>
              </w:trPr>
              <w:tc>
                <w:tcPr>
                  <w:tcW w:w="0" w:type="auto"/>
                  <w:gridSpan w:val="3"/>
                  <w:tcBorders>
                    <w:top w:val="single" w:sz="12" w:space="0" w:color="666666"/>
                  </w:tcBorders>
                  <w:shd w:val="clear" w:color="auto" w:fill="FFFFFF"/>
                  <w:tcMar>
                    <w:top w:w="0" w:type="dxa"/>
                    <w:left w:w="0" w:type="dxa"/>
                    <w:bottom w:w="0" w:type="dxa"/>
                    <w:right w:w="0" w:type="dxa"/>
                  </w:tcMar>
                  <w:vAlign w:val="center"/>
                </w:tcPr>
                <w:p w14:paraId="40EE9F90" w14:textId="77777777" w:rsidR="00195368" w:rsidRDefault="00195368">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gridSpan w:val="4"/>
                  <w:tcBorders>
                    <w:top w:val="single" w:sz="12" w:space="0" w:color="666666"/>
                    <w:left w:val="nil"/>
                    <w:bottom w:val="single" w:sz="12" w:space="0" w:color="666666"/>
                    <w:right w:val="none" w:sz="0" w:space="0" w:color="000000"/>
                  </w:tcBorders>
                  <w:shd w:val="clear" w:color="auto" w:fill="FFFFFF"/>
                  <w:tcMar>
                    <w:top w:w="0" w:type="dxa"/>
                    <w:left w:w="0" w:type="dxa"/>
                    <w:bottom w:w="0" w:type="dxa"/>
                    <w:right w:w="0" w:type="dxa"/>
                  </w:tcMar>
                  <w:vAlign w:val="center"/>
                </w:tcPr>
                <w:p w14:paraId="40EE9F9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jc w:val="center"/>
                  </w:pPr>
                  <w:r>
                    <w:rPr>
                      <w:rFonts w:eastAsia="Times New Roman" w:cs="Times New Roman"/>
                      <w:color w:val="000000"/>
                      <w:sz w:val="20"/>
                      <w:szCs w:val="20"/>
                    </w:rPr>
                    <w:t>Model</w:t>
                  </w:r>
                </w:p>
              </w:tc>
            </w:tr>
            <w:tr w:rsidR="00195368" w14:paraId="40EE9F9A" w14:textId="77777777" w:rsidTr="003A026D">
              <w:trPr>
                <w:tblHeader/>
                <w:jc w:val="center"/>
              </w:trPr>
              <w:tc>
                <w:tcPr>
                  <w:tcW w:w="0" w:type="auto"/>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9F9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jc w:val="center"/>
                  </w:pPr>
                  <w:r>
                    <w:rPr>
                      <w:rFonts w:eastAsia="Times New Roman" w:cs="Times New Roman"/>
                      <w:color w:val="000000"/>
                      <w:sz w:val="20"/>
                      <w:szCs w:val="20"/>
                    </w:rPr>
                    <w:t>Term</w:t>
                  </w:r>
                </w:p>
              </w:tc>
              <w:tc>
                <w:tcPr>
                  <w:tcW w:w="0" w:type="auto"/>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9F9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jc w:val="center"/>
                  </w:pPr>
                  <w:r>
                    <w:rPr>
                      <w:rFonts w:eastAsia="Times New Roman" w:cs="Times New Roman"/>
                      <w:color w:val="000000"/>
                      <w:sz w:val="20"/>
                      <w:szCs w:val="20"/>
                    </w:rPr>
                    <w:t>Contrast</w:t>
                  </w:r>
                </w:p>
              </w:tc>
              <w:tc>
                <w:tcPr>
                  <w:tcW w:w="0" w:type="auto"/>
                  <w:tcBorders>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9F9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jc w:val="center"/>
                  </w:pPr>
                  <w:r>
                    <w:rPr>
                      <w:rFonts w:eastAsia="Times New Roman" w:cs="Times New Roman"/>
                      <w:color w:val="000000"/>
                      <w:sz w:val="20"/>
                      <w:szCs w:val="20"/>
                    </w:rPr>
                    <w:t>Outcom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9F9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jc w:val="center"/>
                  </w:pPr>
                  <w:r>
                    <w:rPr>
                      <w:rFonts w:eastAsia="Times New Roman" w:cs="Times New Roman"/>
                      <w:color w:val="000000"/>
                      <w:sz w:val="20"/>
                      <w:szCs w:val="20"/>
                    </w:rPr>
                    <w:t>Unadjusted</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9F9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jc w:val="center"/>
                  </w:pPr>
                  <w:r>
                    <w:rPr>
                      <w:rFonts w:eastAsia="Times New Roman" w:cs="Times New Roman"/>
                      <w:color w:val="000000"/>
                      <w:sz w:val="20"/>
                      <w:szCs w:val="20"/>
                    </w:rPr>
                    <w:t>Bas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9F9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jc w:val="center"/>
                  </w:pPr>
                  <w:r>
                    <w:rPr>
                      <w:rFonts w:eastAsia="Times New Roman" w:cs="Times New Roman"/>
                      <w:color w:val="000000"/>
                      <w:sz w:val="20"/>
                      <w:szCs w:val="20"/>
                    </w:rPr>
                    <w:t>Base + Health</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9F9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jc w:val="center"/>
                  </w:pPr>
                  <w:r>
                    <w:rPr>
                      <w:rFonts w:eastAsia="Times New Roman" w:cs="Times New Roman"/>
                      <w:color w:val="000000"/>
                      <w:sz w:val="20"/>
                      <w:szCs w:val="20"/>
                    </w:rPr>
                    <w:t>Base + Health + Treatment</w:t>
                  </w:r>
                </w:p>
              </w:tc>
            </w:tr>
            <w:tr w:rsidR="00195368" w14:paraId="40EE9FA2" w14:textId="77777777" w:rsidTr="003A026D">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9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ge</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9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9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9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94 [0.78, 5.1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9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60 [0.41, 4.8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A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77 [-0.44, 3.9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A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63 [-0.56, 3.82]</w:t>
                  </w:r>
                </w:p>
              </w:tc>
            </w:tr>
            <w:tr w:rsidR="00195368" w14:paraId="40EE9FA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A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A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A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ultisyste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A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24 [1.65, 6.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A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15 [1.43, 6.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A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62 [-1.00, 4.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A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67 [-0.98, 4.32]</w:t>
                  </w:r>
                </w:p>
              </w:tc>
            </w:tr>
            <w:tr w:rsidR="00195368" w14:paraId="40EE9FB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A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A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A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A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84 [-4.68, -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A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98 [-4.02, 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B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26 [-4.49, -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B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30 [-4.55, -0.06]</w:t>
                  </w:r>
                </w:p>
              </w:tc>
            </w:tr>
            <w:tr w:rsidR="00195368" w14:paraId="40EE9FB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B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B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B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cover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B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34 [-7.32, -1.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B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77 [-7.86, -1.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B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13 [-4.43, 2.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B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00 [-4.32, 2.32]</w:t>
                  </w:r>
                </w:p>
              </w:tc>
            </w:tr>
            <w:tr w:rsidR="00195368" w14:paraId="40EE9FC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B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ural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B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Low - Hi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B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B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37 [-7.91, 3.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B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03 [-7.87, 3.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C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16 [-8.09, 3.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C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17 [-8.08, 3.75]</w:t>
                  </w:r>
                </w:p>
              </w:tc>
            </w:tr>
            <w:tr w:rsidR="00195368" w14:paraId="40EE9FC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C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ural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C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Low - Hi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C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ultisyste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C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35 [-10.83, 4.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C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89 [-13.37, 3.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C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6.14 [-14.83, 2.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C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6.20 [-14.90, 2.51]</w:t>
                  </w:r>
                </w:p>
              </w:tc>
            </w:tr>
            <w:tr w:rsidR="00195368" w14:paraId="40EE9FD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C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ural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C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Low - Hi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C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C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47 [-10.10, 5.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C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42 [-7.93, 7.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D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65 [-8.22, 6.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D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56 [-8.11, 6.99]</w:t>
                  </w:r>
                </w:p>
              </w:tc>
            </w:tr>
            <w:tr w:rsidR="00195368" w14:paraId="40EE9FD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D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ural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D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Low - Hi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D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cover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D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8.19 [-1.56, 17.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D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7.34 [-2.98, 17.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D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8.95 [-1.27, 19.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D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8.92 [-1.30, 19.14]</w:t>
                  </w:r>
                </w:p>
              </w:tc>
            </w:tr>
            <w:tr w:rsidR="00195368" w14:paraId="40EE9FE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D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V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D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Low - Hi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D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D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86 [-4.00, 2.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D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79 [-4.20, 2.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E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61 [-4.00, 2.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E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72 [-4.14, 2.69]</w:t>
                  </w:r>
                </w:p>
              </w:tc>
            </w:tr>
            <w:tr w:rsidR="00195368" w14:paraId="40EE9FE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E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V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E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Low - Hi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E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ultisyste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E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01 [-3.31, 5.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E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17 [-3.50, 5.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E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78 [-2.79, 6.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E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95 [-2.62, 6.52]</w:t>
                  </w:r>
                </w:p>
              </w:tc>
            </w:tr>
            <w:tr w:rsidR="00195368" w14:paraId="40EE9FF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E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V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E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Low - Hi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E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E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08 [-8.75, 0.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E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64 [-8.56, 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F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36 [-8.25, 1.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F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61 [-8.54, 1.32]</w:t>
                  </w:r>
                </w:p>
              </w:tc>
            </w:tr>
            <w:tr w:rsidR="00195368" w14:paraId="40EE9FF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F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V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F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Low - Hig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F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cover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F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94 [-2.02, 9.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F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27 [-3.07, 9.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F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19 [-4.05, 8.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F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39 [-3.88, 8.65]</w:t>
                  </w:r>
                </w:p>
              </w:tc>
            </w:tr>
            <w:tr w:rsidR="00195368" w14:paraId="40EEA00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F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F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 - 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F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F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39 [-1.43, 6.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9FF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27 [-3.24, 5.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0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43 [-3.06, 5.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0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40 [-3.11, 5.90]</w:t>
                  </w:r>
                </w:p>
              </w:tc>
            </w:tr>
            <w:tr w:rsidR="00195368" w14:paraId="40EEA00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0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0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 - 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0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ultisyste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0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65 [-8.07, 4.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0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18 [-11.39, 3.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0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84 [-9.77, 4.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0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58 [-9.47, 4.31]</w:t>
                  </w:r>
                </w:p>
              </w:tc>
            </w:tr>
            <w:tr w:rsidR="00195368" w14:paraId="40EEA01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0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0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 - 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0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0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1.52 [-19.04, -3.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0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0.12 [-17.74, -2.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1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0.35 [-18.14, -2.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1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0.62 [-18.46, -2.78]</w:t>
                  </w:r>
                </w:p>
              </w:tc>
            </w:tr>
            <w:tr w:rsidR="00195368" w14:paraId="40EEA01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1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S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1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 - 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1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cover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1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0.78 [2.13, 19.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1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3.03 [4.12, 21.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1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1.76 [2.83, 20.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1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1.80 [2.86, 20.74]</w:t>
                  </w:r>
                </w:p>
              </w:tc>
            </w:tr>
            <w:tr w:rsidR="00195368" w14:paraId="40EEA02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1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1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Early Omicron - De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1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1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22 [-11.45, 3.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1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53 [-10.52, 3.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2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55 [-10.50, 3.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2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08 [-11.17, 3.00]</w:t>
                  </w:r>
                </w:p>
              </w:tc>
            </w:tr>
            <w:tr w:rsidR="00195368" w14:paraId="40EEA02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2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2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Early Omicron - De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2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ultisyste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2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5.51 [-2.24, 13.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2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6.35 [-1.33, 14.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2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6.15 [-1.47, 13.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2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6.46 [-1.36, 14.27]</w:t>
                  </w:r>
                </w:p>
              </w:tc>
            </w:tr>
            <w:tr w:rsidR="00195368" w14:paraId="40EEA03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2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2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Early Omicron - De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2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2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83 [-3.82, 13.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2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66 [-4.06, 13.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3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80 [-3.86, 13.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3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41 [-4.25, 13.07]</w:t>
                  </w:r>
                </w:p>
              </w:tc>
            </w:tr>
            <w:tr w:rsidR="00195368" w14:paraId="40EEA03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3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3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Early Omicron - De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3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cover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3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6.12 [-17.70, 5.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3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7.48 [-18.95, 4.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3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7.39 [-18.68, 3.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3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6.79 [-18.23, 4.66]</w:t>
                  </w:r>
                </w:p>
              </w:tc>
            </w:tr>
            <w:tr w:rsidR="00195368" w14:paraId="40EEA04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3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3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micron 2022+ - De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3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3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13 [-9.72, 5.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3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39 [-9.65, 4.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4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43 [-9.63, 4.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4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21 [-10.76, 4.34]</w:t>
                  </w:r>
                </w:p>
              </w:tc>
            </w:tr>
            <w:tr w:rsidR="00195368" w14:paraId="40EEA04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4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4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micron 2022+ - De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4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ultisyste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4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9.79 [1.42, 18.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4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8.12 [-0.00498, 16.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4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7.50 [-0.48, 15.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4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7.13 [-1.38, 15.64]</w:t>
                  </w:r>
                </w:p>
              </w:tc>
            </w:tr>
            <w:tr w:rsidR="00195368" w14:paraId="40EEA05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4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4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micron 2022+ - De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4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4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37 [-8.43, 9.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4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42 [-8.53, 9.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5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41 [-8.45, 9.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5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62 [-8.58, 9.81]</w:t>
                  </w:r>
                </w:p>
              </w:tc>
            </w:tr>
            <w:tr w:rsidR="00195368" w14:paraId="40EEA05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5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5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micron 2022+ - De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5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cover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5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8.03 [-20.08, 4.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5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6.16 [-18.12, 5.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5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5.48 [-17.24, 6.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5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54 [-16.90, 7.81]</w:t>
                  </w:r>
                </w:p>
              </w:tc>
            </w:tr>
            <w:tr w:rsidR="00195368" w14:paraId="40EEA06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5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5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micron 2022+ - Early Omicr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5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5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09 [-2.21, 6.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5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15 [-3.10, 5.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6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13 [-3.07, 5.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6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88 [-3.32, 5.07]</w:t>
                  </w:r>
                </w:p>
              </w:tc>
            </w:tr>
            <w:tr w:rsidR="00195368" w14:paraId="40EEA06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6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6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micron 2022+ - Early Omicr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6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ultisyste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6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28 [-1.93, 1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6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78 [-4.38, 7.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6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36 [-4.60, 7.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6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68 [-5.67, 7.02]</w:t>
                  </w:r>
                </w:p>
              </w:tc>
            </w:tr>
            <w:tr w:rsidR="00195368" w14:paraId="40EEA07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6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6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micron 2022+ - Early Omicr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6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6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46 [-10.39, 1.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6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24 [-10.35, 1.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7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39 [-10.46, 1.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7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79 [-10.09, 2.50]</w:t>
                  </w:r>
                </w:p>
              </w:tc>
            </w:tr>
            <w:tr w:rsidR="00195368" w14:paraId="40EEA07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7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7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Omicron 2022+ - Early Omicr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7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cover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7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91 [-9.78, 5.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7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32 [-6.65, 9.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7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90 [-5.90, 9.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7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24 [-5.95, 10.44]</w:t>
                  </w:r>
                </w:p>
              </w:tc>
            </w:tr>
            <w:tr w:rsidR="00195368" w14:paraId="40EEA08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7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7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e-Delta - De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7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7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6.07 [-13.16, 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7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5.44 [-12.26, 1.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8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5.30 [-12.10, 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8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92 [-11.96, 2.12]</w:t>
                  </w:r>
                </w:p>
              </w:tc>
            </w:tr>
            <w:tr w:rsidR="00195368" w14:paraId="40EEA08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8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8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e-Delta - De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8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ultisyste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8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19 [-7.60, 7.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8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43 [-6.89, 7.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8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75 [-6.56, 8.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8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36 [-7.08, 7.80]</w:t>
                  </w:r>
                </w:p>
              </w:tc>
            </w:tr>
            <w:tr w:rsidR="00195368" w14:paraId="40EEA09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8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8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e-Delta - De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8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8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05 [-7.37, 9.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8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42 [-8.05, 8.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9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72 [-7.70, 9.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9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29 [-7.22, 9.80]</w:t>
                  </w:r>
                </w:p>
              </w:tc>
            </w:tr>
            <w:tr w:rsidR="00195368" w14:paraId="40EEA09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9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9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e-Delta - Del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9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cover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9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5.21 [-6.14, 16.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9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60 [-6.65, 15.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9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83 [-7.27, 14.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9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27 [-8.01, 14.55]</w:t>
                  </w:r>
                </w:p>
              </w:tc>
            </w:tr>
            <w:tr w:rsidR="00195368" w14:paraId="40EEA0A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9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9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e-Delta - Early Omicr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9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9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85 [-5.16, 1.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9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91 [-5.32, 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A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74 [-5.16, 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A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84 [-4.73, 3.05]</w:t>
                  </w:r>
                </w:p>
              </w:tc>
            </w:tr>
            <w:tr w:rsidR="00195368" w14:paraId="40EEA0A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A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A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e-Delta - Early Omicr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A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ultisyste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A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5.70 [-10.53, -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A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5.92 [-10.88, -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A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5.40 [-10.34, -0.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A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6.10 [-11.56, -0.63]</w:t>
                  </w:r>
                </w:p>
              </w:tc>
            </w:tr>
            <w:tr w:rsidR="00195368" w14:paraId="40EEA0B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A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A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e-Delta - Early Omicr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A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A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77 [-9.13, 1.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A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24 [-9.54, 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B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4.08 [-9.39, 1.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B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12 [-9.08, 2.84]</w:t>
                  </w:r>
                </w:p>
              </w:tc>
            </w:tr>
            <w:tr w:rsidR="00195368" w14:paraId="40EEA0B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B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B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e-Delta - Early Omicr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B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cover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B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1.33 [4.57, 18.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B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2.07 [5.33, 18.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B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1.22 [4.54, 17.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B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0.06 [2.52, 17.60]</w:t>
                  </w:r>
                </w:p>
              </w:tc>
            </w:tr>
            <w:tr w:rsidR="00195368" w14:paraId="40EEA0C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B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B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e-Delta - Omicron 2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B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Cardiopulmona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B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94 [-7.98, 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B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3.06 [-7.02, 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C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2.87 [-6.83, 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C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71 [-6.36, 2.93]</w:t>
                  </w:r>
                </w:p>
              </w:tc>
            </w:tr>
            <w:tr w:rsidR="00195368" w14:paraId="40EEA0CA"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C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C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e-Delta - Omicron 2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C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Multisystem</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C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9.99 [-15.76, -4.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C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7.70 [-13.37, -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C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6.75 [-12.31, -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C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6.78 [-13.28, -0.27]</w:t>
                  </w:r>
                </w:p>
              </w:tc>
            </w:tr>
            <w:tr w:rsidR="00195368" w14:paraId="40EEA0D2" w14:textId="77777777" w:rsidTr="003A026D">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CB"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CC"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e-Delta - Omicron 2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CD"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Neuropsychiatr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CE"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69 [-4.91, 6.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CF"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000356 [-5.73, 5.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D0"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31 [-5.41, 6.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EA0D1"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0.67 [-6.12, 7.47]</w:t>
                  </w:r>
                </w:p>
              </w:tc>
            </w:tr>
            <w:tr w:rsidR="00195368" w14:paraId="40EEA0DA" w14:textId="77777777" w:rsidTr="003A026D">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A0D3"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Variant</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A0D4"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Pre-Delta - Omicron 202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A0D5"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Recovered</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A0D6"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3.24 [5.71, 20.78]</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A0D7"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10.75 [3.12, 18.39]</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A0D8"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9.31 [1.79, 16.84]</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EEA0D9" w14:textId="77777777" w:rsidR="00195368" w:rsidRDefault="00E44D6A">
                  <w:pPr>
                    <w:pBdr>
                      <w:top w:val="none" w:sz="0" w:space="0" w:color="000000"/>
                      <w:left w:val="none" w:sz="0" w:space="0" w:color="000000"/>
                      <w:bottom w:val="none" w:sz="0" w:space="0" w:color="000000"/>
                      <w:right w:val="none" w:sz="0" w:space="0" w:color="000000"/>
                    </w:pBdr>
                    <w:spacing w:before="100" w:after="100"/>
                    <w:ind w:left="100" w:right="100"/>
                  </w:pPr>
                  <w:r>
                    <w:rPr>
                      <w:rFonts w:eastAsia="Times New Roman" w:cs="Times New Roman"/>
                      <w:color w:val="000000"/>
                      <w:sz w:val="20"/>
                      <w:szCs w:val="20"/>
                    </w:rPr>
                    <w:t>7.82 [-1.15, 16.78]</w:t>
                  </w:r>
                </w:p>
              </w:tc>
            </w:tr>
            <w:bookmarkEnd w:id="3"/>
          </w:tbl>
          <w:p w14:paraId="40EEA0DE" w14:textId="77777777" w:rsidR="00E44D6A" w:rsidRDefault="00E44D6A">
            <w:pPr>
              <w:spacing w:before="0" w:after="0"/>
              <w:rPr>
                <w:rFonts w:asciiTheme="majorHAnsi" w:hAnsiTheme="majorHAnsi"/>
                <w:sz w:val="22"/>
              </w:rPr>
            </w:pPr>
          </w:p>
        </w:tc>
      </w:tr>
      <w:bookmarkEnd w:id="0"/>
      <w:bookmarkEnd w:id="1"/>
    </w:tbl>
    <w:p w14:paraId="40EEA0DF" w14:textId="77777777" w:rsidR="00E44D6A" w:rsidRDefault="00E44D6A"/>
    <w:sectPr w:rsidR="00E44D6A" w:rsidSect="004A5A88">
      <w:headerReference w:type="even" r:id="rId7"/>
      <w:headerReference w:type="default" r:id="rId8"/>
      <w:footerReference w:type="even" r:id="rId9"/>
      <w:footerReference w:type="default" r:id="rId10"/>
      <w:headerReference w:type="firs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B49D36" w14:textId="77777777" w:rsidR="00A07FAF" w:rsidRDefault="00A07FAF">
      <w:pPr>
        <w:spacing w:before="0" w:after="0"/>
      </w:pPr>
      <w:r>
        <w:separator/>
      </w:r>
    </w:p>
  </w:endnote>
  <w:endnote w:type="continuationSeparator" w:id="0">
    <w:p w14:paraId="7A7305AA" w14:textId="77777777" w:rsidR="00A07FAF" w:rsidRDefault="00A07FA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EEA0E6"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40EEA0E9" wp14:editId="40EEA0EA">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0EEA0F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0EEA0E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0EEA0F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40EEA0EB" wp14:editId="40EEA0E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0EEA0F2"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40EEA0EB"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40EEA0F2"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EEA0E7"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40EEA0ED" wp14:editId="40EEA0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0EEA0F3"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0EEA0ED"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40EEA0F3"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4EB12D" w14:textId="77777777" w:rsidR="00A07FAF" w:rsidRDefault="00A07FAF">
      <w:pPr>
        <w:spacing w:before="0" w:after="0"/>
      </w:pPr>
      <w:r>
        <w:separator/>
      </w:r>
    </w:p>
  </w:footnote>
  <w:footnote w:type="continuationSeparator" w:id="0">
    <w:p w14:paraId="58DF43A1" w14:textId="77777777" w:rsidR="00A07FAF" w:rsidRDefault="00A07FA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EEA0E4" w14:textId="77777777" w:rsidR="00686C9D" w:rsidRPr="007E3148" w:rsidRDefault="00686C9D"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EEA0E5" w14:textId="77777777" w:rsidR="00686C9D" w:rsidRPr="00A53000" w:rsidRDefault="00686C9D"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EEA0E8"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40EEA0EF" wp14:editId="40EEA0F0">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AF10649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14"/>
  </w:num>
  <w:num w:numId="3">
    <w:abstractNumId w:val="2"/>
  </w:num>
  <w:num w:numId="4">
    <w:abstractNumId w:val="1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3"/>
  </w:num>
  <w:num w:numId="12">
    <w:abstractNumId w:val="18"/>
  </w:num>
  <w:num w:numId="13">
    <w:abstractNumId w:val="13"/>
  </w:num>
  <w:num w:numId="14">
    <w:abstractNumId w:val="5"/>
  </w:num>
  <w:num w:numId="15">
    <w:abstractNumId w:val="12"/>
  </w:num>
  <w:num w:numId="16">
    <w:abstractNumId w:val="15"/>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7"/>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96"/>
  <w:embedSystemFonts/>
  <w:attachedTemplate r:id="rId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evenAndOddHeaders/>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5D7B"/>
    <w:rsid w:val="0002273A"/>
    <w:rsid w:val="00034304"/>
    <w:rsid w:val="00035434"/>
    <w:rsid w:val="00045678"/>
    <w:rsid w:val="000458E4"/>
    <w:rsid w:val="00063D84"/>
    <w:rsid w:val="00064646"/>
    <w:rsid w:val="0006636D"/>
    <w:rsid w:val="00077D53"/>
    <w:rsid w:val="00081394"/>
    <w:rsid w:val="000B34BD"/>
    <w:rsid w:val="000C7E2A"/>
    <w:rsid w:val="000F4CFB"/>
    <w:rsid w:val="00117666"/>
    <w:rsid w:val="001223A7"/>
    <w:rsid w:val="00134256"/>
    <w:rsid w:val="00147395"/>
    <w:rsid w:val="00152161"/>
    <w:rsid w:val="001552C9"/>
    <w:rsid w:val="00177D84"/>
    <w:rsid w:val="00195368"/>
    <w:rsid w:val="001964EF"/>
    <w:rsid w:val="001B1A2C"/>
    <w:rsid w:val="001D5C23"/>
    <w:rsid w:val="001E4F08"/>
    <w:rsid w:val="001F4C07"/>
    <w:rsid w:val="00206322"/>
    <w:rsid w:val="00217BA1"/>
    <w:rsid w:val="00220AEA"/>
    <w:rsid w:val="00226954"/>
    <w:rsid w:val="002368CB"/>
    <w:rsid w:val="002629A3"/>
    <w:rsid w:val="00265660"/>
    <w:rsid w:val="002677A0"/>
    <w:rsid w:val="00267D18"/>
    <w:rsid w:val="002868E2"/>
    <w:rsid w:val="002869C3"/>
    <w:rsid w:val="002936E4"/>
    <w:rsid w:val="00296B88"/>
    <w:rsid w:val="002A260D"/>
    <w:rsid w:val="002C74CA"/>
    <w:rsid w:val="002F744D"/>
    <w:rsid w:val="00303DE6"/>
    <w:rsid w:val="00310124"/>
    <w:rsid w:val="00322306"/>
    <w:rsid w:val="003544FB"/>
    <w:rsid w:val="00365D63"/>
    <w:rsid w:val="0036793B"/>
    <w:rsid w:val="00372682"/>
    <w:rsid w:val="00376CC5"/>
    <w:rsid w:val="0039693B"/>
    <w:rsid w:val="003A026D"/>
    <w:rsid w:val="003B3C40"/>
    <w:rsid w:val="003C7D33"/>
    <w:rsid w:val="003D2F2D"/>
    <w:rsid w:val="003E2845"/>
    <w:rsid w:val="00401590"/>
    <w:rsid w:val="00446E4C"/>
    <w:rsid w:val="00463E3D"/>
    <w:rsid w:val="004645AE"/>
    <w:rsid w:val="004A5A88"/>
    <w:rsid w:val="004D3E33"/>
    <w:rsid w:val="00510770"/>
    <w:rsid w:val="0052252B"/>
    <w:rsid w:val="005250F2"/>
    <w:rsid w:val="005A1D84"/>
    <w:rsid w:val="005A70EA"/>
    <w:rsid w:val="005C3963"/>
    <w:rsid w:val="005D1840"/>
    <w:rsid w:val="005D35E4"/>
    <w:rsid w:val="005D7910"/>
    <w:rsid w:val="00614C68"/>
    <w:rsid w:val="0062154F"/>
    <w:rsid w:val="00626026"/>
    <w:rsid w:val="00631A8C"/>
    <w:rsid w:val="00651CA2"/>
    <w:rsid w:val="00653D60"/>
    <w:rsid w:val="00660D05"/>
    <w:rsid w:val="00671D9A"/>
    <w:rsid w:val="00673952"/>
    <w:rsid w:val="00686C9D"/>
    <w:rsid w:val="006A6C29"/>
    <w:rsid w:val="006B2D5B"/>
    <w:rsid w:val="006B7D14"/>
    <w:rsid w:val="006C186D"/>
    <w:rsid w:val="006D5B93"/>
    <w:rsid w:val="006E18DE"/>
    <w:rsid w:val="006E54C5"/>
    <w:rsid w:val="00725A7D"/>
    <w:rsid w:val="00727093"/>
    <w:rsid w:val="0073085C"/>
    <w:rsid w:val="00746505"/>
    <w:rsid w:val="00752FD1"/>
    <w:rsid w:val="00790BB3"/>
    <w:rsid w:val="00792043"/>
    <w:rsid w:val="00797EDD"/>
    <w:rsid w:val="007B0322"/>
    <w:rsid w:val="007C0E3F"/>
    <w:rsid w:val="007C206C"/>
    <w:rsid w:val="007C5729"/>
    <w:rsid w:val="008111E4"/>
    <w:rsid w:val="0081301C"/>
    <w:rsid w:val="00817DD6"/>
    <w:rsid w:val="008629A9"/>
    <w:rsid w:val="0088513A"/>
    <w:rsid w:val="00893C19"/>
    <w:rsid w:val="00895308"/>
    <w:rsid w:val="008A0240"/>
    <w:rsid w:val="008D6C8D"/>
    <w:rsid w:val="008E2B54"/>
    <w:rsid w:val="008E4404"/>
    <w:rsid w:val="008E58C7"/>
    <w:rsid w:val="008F5021"/>
    <w:rsid w:val="00943573"/>
    <w:rsid w:val="00971B61"/>
    <w:rsid w:val="00980C31"/>
    <w:rsid w:val="009955FF"/>
    <w:rsid w:val="009C7B84"/>
    <w:rsid w:val="009D259D"/>
    <w:rsid w:val="00A00487"/>
    <w:rsid w:val="00A07FAF"/>
    <w:rsid w:val="00A353B4"/>
    <w:rsid w:val="00A50D9D"/>
    <w:rsid w:val="00A53000"/>
    <w:rsid w:val="00A545C6"/>
    <w:rsid w:val="00A62F56"/>
    <w:rsid w:val="00A75F87"/>
    <w:rsid w:val="00A95D8B"/>
    <w:rsid w:val="00AC0270"/>
    <w:rsid w:val="00AC3EA3"/>
    <w:rsid w:val="00AC792D"/>
    <w:rsid w:val="00B657B8"/>
    <w:rsid w:val="00B84920"/>
    <w:rsid w:val="00B8556A"/>
    <w:rsid w:val="00BB41CE"/>
    <w:rsid w:val="00BB6949"/>
    <w:rsid w:val="00C012A3"/>
    <w:rsid w:val="00C112C9"/>
    <w:rsid w:val="00C1505F"/>
    <w:rsid w:val="00C16F19"/>
    <w:rsid w:val="00C30EB1"/>
    <w:rsid w:val="00C52A7B"/>
    <w:rsid w:val="00C56D74"/>
    <w:rsid w:val="00C6324C"/>
    <w:rsid w:val="00C679AA"/>
    <w:rsid w:val="00C724CF"/>
    <w:rsid w:val="00C75972"/>
    <w:rsid w:val="00C82792"/>
    <w:rsid w:val="00C948FD"/>
    <w:rsid w:val="00CB2220"/>
    <w:rsid w:val="00CB43D5"/>
    <w:rsid w:val="00CC76F9"/>
    <w:rsid w:val="00CD066B"/>
    <w:rsid w:val="00CD3ECE"/>
    <w:rsid w:val="00CD46E2"/>
    <w:rsid w:val="00D00D0B"/>
    <w:rsid w:val="00D04B69"/>
    <w:rsid w:val="00D17FBC"/>
    <w:rsid w:val="00D40420"/>
    <w:rsid w:val="00D537FA"/>
    <w:rsid w:val="00D80D99"/>
    <w:rsid w:val="00D9503C"/>
    <w:rsid w:val="00DD73EF"/>
    <w:rsid w:val="00DE23E8"/>
    <w:rsid w:val="00DF187F"/>
    <w:rsid w:val="00E0128B"/>
    <w:rsid w:val="00E11C78"/>
    <w:rsid w:val="00E44D6A"/>
    <w:rsid w:val="00E64E17"/>
    <w:rsid w:val="00E852EA"/>
    <w:rsid w:val="00EA3D3C"/>
    <w:rsid w:val="00EC7CC3"/>
    <w:rsid w:val="00F254A4"/>
    <w:rsid w:val="00F46494"/>
    <w:rsid w:val="00F558AB"/>
    <w:rsid w:val="00F61D89"/>
    <w:rsid w:val="00F86ABB"/>
    <w:rsid w:val="00F97039"/>
    <w:rsid w:val="00FD7648"/>
    <w:rsid w:val="00FE2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EE97D7"/>
  <w15:docId w15:val="{FFC97625-CD29-4B90-9E8D-ED5A6F9AD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SourceCode">
    <w:name w:val="Source Code"/>
    <w:basedOn w:val="Normal"/>
    <w:pPr>
      <w:shd w:val="clear" w:color="auto" w:fill="F1F3F5"/>
      <w:wordWrap w:val="0"/>
    </w:pPr>
  </w:style>
  <w:style w:type="character" w:customStyle="1" w:styleId="KeywordTok">
    <w:name w:val="KeywordTok"/>
    <w:rPr>
      <w:b/>
      <w:color w:val="003B4F"/>
      <w:shd w:val="clear" w:color="auto" w:fill="F1F3F5"/>
    </w:rPr>
  </w:style>
  <w:style w:type="character" w:customStyle="1" w:styleId="DataTypeTok">
    <w:name w:val="DataTypeTok"/>
    <w:rPr>
      <w:color w:val="AD0000"/>
      <w:shd w:val="clear" w:color="auto" w:fill="F1F3F5"/>
    </w:rPr>
  </w:style>
  <w:style w:type="character" w:customStyle="1" w:styleId="DecValTok">
    <w:name w:val="DecValTok"/>
    <w:rPr>
      <w:color w:val="AD0000"/>
      <w:shd w:val="clear" w:color="auto" w:fill="F1F3F5"/>
    </w:rPr>
  </w:style>
  <w:style w:type="character" w:customStyle="1" w:styleId="BaseNTok">
    <w:name w:val="BaseNTok"/>
    <w:rPr>
      <w:color w:val="AD0000"/>
      <w:shd w:val="clear" w:color="auto" w:fill="F1F3F5"/>
    </w:rPr>
  </w:style>
  <w:style w:type="character" w:customStyle="1" w:styleId="FloatTok">
    <w:name w:val="FloatTok"/>
    <w:rPr>
      <w:color w:val="AD0000"/>
      <w:shd w:val="clear" w:color="auto" w:fill="F1F3F5"/>
    </w:rPr>
  </w:style>
  <w:style w:type="character" w:customStyle="1" w:styleId="ConstantTok">
    <w:name w:val="ConstantTok"/>
    <w:rPr>
      <w:color w:val="8F5902"/>
      <w:shd w:val="clear" w:color="auto" w:fill="F1F3F5"/>
    </w:rPr>
  </w:style>
  <w:style w:type="character" w:customStyle="1" w:styleId="CharTok">
    <w:name w:val="CharTok"/>
    <w:rPr>
      <w:color w:val="20794D"/>
      <w:shd w:val="clear" w:color="auto" w:fill="F1F3F5"/>
    </w:rPr>
  </w:style>
  <w:style w:type="character" w:customStyle="1" w:styleId="SpecialCharTok">
    <w:name w:val="SpecialCharTok"/>
    <w:rPr>
      <w:color w:val="5E5E5E"/>
      <w:shd w:val="clear" w:color="auto" w:fill="F1F3F5"/>
    </w:rPr>
  </w:style>
  <w:style w:type="character" w:customStyle="1" w:styleId="StringTok">
    <w:name w:val="StringTok"/>
    <w:rPr>
      <w:color w:val="20794D"/>
      <w:shd w:val="clear" w:color="auto" w:fill="F1F3F5"/>
    </w:rPr>
  </w:style>
  <w:style w:type="character" w:customStyle="1" w:styleId="VerbatimStringTok">
    <w:name w:val="VerbatimStringTok"/>
    <w:rPr>
      <w:color w:val="20794D"/>
      <w:shd w:val="clear" w:color="auto" w:fill="F1F3F5"/>
    </w:rPr>
  </w:style>
  <w:style w:type="character" w:customStyle="1" w:styleId="SpecialStringTok">
    <w:name w:val="SpecialStringTok"/>
    <w:rPr>
      <w:color w:val="20794D"/>
      <w:shd w:val="clear" w:color="auto" w:fill="F1F3F5"/>
    </w:rPr>
  </w:style>
  <w:style w:type="character" w:customStyle="1" w:styleId="ImportTok">
    <w:name w:val="ImportTok"/>
    <w:rPr>
      <w:color w:val="00769E"/>
      <w:shd w:val="clear" w:color="auto" w:fill="F1F3F5"/>
    </w:rPr>
  </w:style>
  <w:style w:type="character" w:customStyle="1" w:styleId="CommentTok">
    <w:name w:val="CommentTok"/>
    <w:rPr>
      <w:color w:val="5E5E5E"/>
      <w:shd w:val="clear" w:color="auto" w:fill="F1F3F5"/>
    </w:rPr>
  </w:style>
  <w:style w:type="character" w:customStyle="1" w:styleId="DocumentationTok">
    <w:name w:val="DocumentationTok"/>
    <w:rPr>
      <w:i/>
      <w:color w:val="5E5E5E"/>
      <w:shd w:val="clear" w:color="auto" w:fill="F1F3F5"/>
    </w:rPr>
  </w:style>
  <w:style w:type="character" w:customStyle="1" w:styleId="AnnotationTok">
    <w:name w:val="AnnotationTok"/>
    <w:rPr>
      <w:color w:val="5E5E5E"/>
      <w:shd w:val="clear" w:color="auto" w:fill="F1F3F5"/>
    </w:rPr>
  </w:style>
  <w:style w:type="character" w:customStyle="1" w:styleId="CommentVarTok">
    <w:name w:val="CommentVarTok"/>
    <w:rPr>
      <w:i/>
      <w:color w:val="5E5E5E"/>
      <w:shd w:val="clear" w:color="auto" w:fill="F1F3F5"/>
    </w:rPr>
  </w:style>
  <w:style w:type="character" w:customStyle="1" w:styleId="OtherTok">
    <w:name w:val="OtherTok"/>
    <w:rPr>
      <w:color w:val="003B4F"/>
      <w:shd w:val="clear" w:color="auto" w:fill="F1F3F5"/>
    </w:rPr>
  </w:style>
  <w:style w:type="character" w:customStyle="1" w:styleId="FunctionTok">
    <w:name w:val="FunctionTok"/>
    <w:rPr>
      <w:color w:val="4758AB"/>
      <w:shd w:val="clear" w:color="auto" w:fill="F1F3F5"/>
    </w:rPr>
  </w:style>
  <w:style w:type="character" w:customStyle="1" w:styleId="VariableTok">
    <w:name w:val="VariableTok"/>
    <w:rPr>
      <w:color w:val="111111"/>
      <w:shd w:val="clear" w:color="auto" w:fill="F1F3F5"/>
    </w:rPr>
  </w:style>
  <w:style w:type="character" w:customStyle="1" w:styleId="ControlFlowTok">
    <w:name w:val="ControlFlowTok"/>
    <w:rPr>
      <w:b/>
      <w:color w:val="003B4F"/>
      <w:shd w:val="clear" w:color="auto" w:fill="F1F3F5"/>
    </w:rPr>
  </w:style>
  <w:style w:type="character" w:customStyle="1" w:styleId="OperatorTok">
    <w:name w:val="OperatorTok"/>
    <w:rPr>
      <w:color w:val="5E5E5E"/>
      <w:shd w:val="clear" w:color="auto" w:fill="F1F3F5"/>
    </w:rPr>
  </w:style>
  <w:style w:type="character" w:customStyle="1" w:styleId="BuiltInTok">
    <w:name w:val="BuiltInTok"/>
    <w:rPr>
      <w:color w:val="003B4F"/>
      <w:shd w:val="clear" w:color="auto" w:fill="F1F3F5"/>
    </w:rPr>
  </w:style>
  <w:style w:type="character" w:customStyle="1" w:styleId="ExtensionTok">
    <w:name w:val="ExtensionTok"/>
    <w:rPr>
      <w:color w:val="003B4F"/>
      <w:shd w:val="clear" w:color="auto" w:fill="F1F3F5"/>
    </w:rPr>
  </w:style>
  <w:style w:type="character" w:customStyle="1" w:styleId="PreprocessorTok">
    <w:name w:val="PreprocessorTok"/>
    <w:rPr>
      <w:color w:val="AD0000"/>
      <w:shd w:val="clear" w:color="auto" w:fill="F1F3F5"/>
    </w:rPr>
  </w:style>
  <w:style w:type="character" w:customStyle="1" w:styleId="AttributeTok">
    <w:name w:val="AttributeTok"/>
    <w:rPr>
      <w:color w:val="657422"/>
      <w:shd w:val="clear" w:color="auto" w:fill="F1F3F5"/>
    </w:rPr>
  </w:style>
  <w:style w:type="character" w:customStyle="1" w:styleId="RegionMarkerTok">
    <w:name w:val="RegionMarkerTok"/>
    <w:rPr>
      <w:color w:val="003B4F"/>
      <w:shd w:val="clear" w:color="auto" w:fill="F1F3F5"/>
    </w:rPr>
  </w:style>
  <w:style w:type="character" w:customStyle="1" w:styleId="InformationTok">
    <w:name w:val="InformationTok"/>
    <w:rPr>
      <w:color w:val="5E5E5E"/>
      <w:shd w:val="clear" w:color="auto" w:fill="F1F3F5"/>
    </w:rPr>
  </w:style>
  <w:style w:type="character" w:customStyle="1" w:styleId="WarningTok">
    <w:name w:val="WarningTok"/>
    <w:rPr>
      <w:i/>
      <w:color w:val="5E5E5E"/>
      <w:shd w:val="clear" w:color="auto" w:fill="F1F3F5"/>
    </w:rPr>
  </w:style>
  <w:style w:type="character" w:customStyle="1" w:styleId="AlertTok">
    <w:name w:val="AlertTok"/>
    <w:rPr>
      <w:color w:val="AD0000"/>
      <w:shd w:val="clear" w:color="auto" w:fill="F1F3F5"/>
    </w:rPr>
  </w:style>
  <w:style w:type="character" w:customStyle="1" w:styleId="ErrorTok">
    <w:name w:val="ErrorTok"/>
    <w:rPr>
      <w:color w:val="AD0000"/>
      <w:shd w:val="clear" w:color="auto" w:fill="F1F3F5"/>
    </w:rPr>
  </w:style>
  <w:style w:type="character" w:customStyle="1" w:styleId="NormalTok">
    <w:name w:val="NormalTok"/>
    <w:rPr>
      <w:color w:val="003B4F"/>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frontiers_template</Template>
  <TotalTime>3</TotalTime>
  <Pages>1</Pages>
  <Words>5301</Words>
  <Characters>30216</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retrospective cohort study of viral and sociodemographic determinants of long COVID among Idaho veterans</dc:title>
  <dc:creator>Ian Taylor1, Jeremy K. Boyd1,2, Eric McIndoo1,2, and Mary Cloud B. Ammons1,2</dc:creator>
  <cp:keywords>long COVID, viral genetics, rural health, veteran health</cp:keywords>
  <cp:lastModifiedBy>Malarvizhi Moorthy</cp:lastModifiedBy>
  <cp:revision>6</cp:revision>
  <dcterms:created xsi:type="dcterms:W3CDTF">2025-11-07T19:36:00Z</dcterms:created>
  <dcterms:modified xsi:type="dcterms:W3CDTF">2026-04-22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ibliography">
    <vt:lpwstr>references.json</vt:lpwstr>
  </property>
  <property fmtid="{D5CDD505-2E9C-101B-9397-08002B2CF9AE}" pid="5" name="by-affiliation">
    <vt:lpwstr/>
  </property>
  <property fmtid="{D5CDD505-2E9C-101B-9397-08002B2CF9AE}" pid="6" name="by-author">
    <vt:lpwstr/>
  </property>
  <property fmtid="{D5CDD505-2E9C-101B-9397-08002B2CF9AE}" pid="7" name="copyright">
    <vt:lpwstr/>
  </property>
  <property fmtid="{D5CDD505-2E9C-101B-9397-08002B2CF9AE}" pid="8" name="csl">
    <vt:lpwstr>frontiers-medical-journals.csl</vt:lpwstr>
  </property>
  <property fmtid="{D5CDD505-2E9C-101B-9397-08002B2CF9AE}" pid="9" name="date">
    <vt:lpwstr>November 7, 2025</vt:lpwstr>
  </property>
  <property fmtid="{D5CDD505-2E9C-101B-9397-08002B2CF9AE}" pid="10" name="date-format">
    <vt:lpwstr>long</vt:lpwstr>
  </property>
  <property fmtid="{D5CDD505-2E9C-101B-9397-08002B2CF9AE}" pid="11" name="editor_options">
    <vt:lpwstr/>
  </property>
  <property fmtid="{D5CDD505-2E9C-101B-9397-08002B2CF9AE}" pid="12" name="header-includes">
    <vt:lpwstr/>
  </property>
  <property fmtid="{D5CDD505-2E9C-101B-9397-08002B2CF9AE}" pid="13" name="include-after">
    <vt:lpwstr/>
  </property>
  <property fmtid="{D5CDD505-2E9C-101B-9397-08002B2CF9AE}" pid="14" name="include-before">
    <vt:lpwstr/>
  </property>
  <property fmtid="{D5CDD505-2E9C-101B-9397-08002B2CF9AE}" pid="15" name="labels">
    <vt:lpwstr/>
  </property>
  <property fmtid="{D5CDD505-2E9C-101B-9397-08002B2CF9AE}" pid="16" name="message">
    <vt:lpwstr>False</vt:lpwstr>
  </property>
  <property fmtid="{D5CDD505-2E9C-101B-9397-08002B2CF9AE}" pid="17" name="toc-title">
    <vt:lpwstr>Table of contents</vt:lpwstr>
  </property>
</Properties>
</file>